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9349C" w14:textId="77777777" w:rsidR="006D23F8" w:rsidRPr="006D23F8" w:rsidRDefault="006D23F8" w:rsidP="006D23F8">
      <w:pPr>
        <w:rPr>
          <w:b/>
          <w:bCs/>
        </w:rPr>
      </w:pPr>
      <w:r w:rsidRPr="006D23F8">
        <w:rPr>
          <w:b/>
          <w:bCs/>
        </w:rPr>
        <w:t>Appendices</w:t>
      </w:r>
    </w:p>
    <w:p w14:paraId="5074404E" w14:textId="387AF955" w:rsidR="006D23F8" w:rsidRPr="006D23F8" w:rsidRDefault="006D23F8" w:rsidP="006D23F8">
      <w:r w:rsidRPr="006D23F8">
        <w:t xml:space="preserve">Appendix </w:t>
      </w:r>
      <w:r w:rsidR="00A56E22">
        <w:t>1</w:t>
      </w:r>
      <w:r w:rsidRPr="006D23F8">
        <w:t>: Questionnaire</w:t>
      </w:r>
    </w:p>
    <w:p w14:paraId="16D3BEF0" w14:textId="77777777" w:rsidR="006D23F8" w:rsidRPr="006D23F8" w:rsidRDefault="006D23F8" w:rsidP="006D23F8">
      <w:r w:rsidRPr="006D23F8">
        <w:t>1. How was your mental health during the pregnancy, labour and after the birth?</w:t>
      </w:r>
    </w:p>
    <w:p w14:paraId="5450C56B" w14:textId="77777777" w:rsidR="006D23F8" w:rsidRPr="006D23F8" w:rsidRDefault="006D23F8" w:rsidP="006D23F8">
      <w:r w:rsidRPr="006D23F8">
        <w:t>2. Do you have a history of mental illness?</w:t>
      </w:r>
    </w:p>
    <w:p w14:paraId="39B2779B" w14:textId="77777777" w:rsidR="006D23F8" w:rsidRPr="006D23F8" w:rsidRDefault="006D23F8" w:rsidP="006D23F8">
      <w:r w:rsidRPr="006D23F8">
        <w:t>3. Were you diagnosed at any stage (of the pregnancy and postpartum) with a mental illness?</w:t>
      </w:r>
    </w:p>
    <w:p w14:paraId="0EA35811" w14:textId="77777777" w:rsidR="006D23F8" w:rsidRPr="006D23F8" w:rsidRDefault="006D23F8" w:rsidP="006D23F8">
      <w:r w:rsidRPr="006D23F8">
        <w:t>4. What support did you feel you received during pregnancy?</w:t>
      </w:r>
    </w:p>
    <w:p w14:paraId="2B764717" w14:textId="77777777" w:rsidR="006D23F8" w:rsidRPr="006D23F8" w:rsidRDefault="006D23F8" w:rsidP="006D23F8">
      <w:r w:rsidRPr="006D23F8">
        <w:t>5. What support did you receive after the baby was born?</w:t>
      </w:r>
    </w:p>
    <w:p w14:paraId="7391F8B2" w14:textId="77777777" w:rsidR="006D23F8" w:rsidRPr="006D23F8" w:rsidRDefault="006D23F8" w:rsidP="006D23F8">
      <w:r w:rsidRPr="006D23F8">
        <w:t>6. What support would you liked to have had?</w:t>
      </w:r>
    </w:p>
    <w:p w14:paraId="41FEBF79" w14:textId="77777777" w:rsidR="006D23F8" w:rsidRPr="006D23F8" w:rsidRDefault="006D23F8" w:rsidP="006D23F8">
      <w:r w:rsidRPr="006D23F8">
        <w:t>7. How much did you search your own information regarding antenatal depression or postnatal depression (especially in fathers)?</w:t>
      </w:r>
    </w:p>
    <w:p w14:paraId="650453B4" w14:textId="77777777" w:rsidR="006D23F8" w:rsidRPr="006D23F8" w:rsidRDefault="006D23F8" w:rsidP="006D23F8">
      <w:r w:rsidRPr="006D23F8">
        <w:t>8. When did you first start to consider your own mental health and why?</w:t>
      </w:r>
    </w:p>
    <w:p w14:paraId="720C1CEB" w14:textId="77777777" w:rsidR="006D23F8" w:rsidRPr="006D23F8" w:rsidRDefault="006D23F8" w:rsidP="006D23F8">
      <w:r w:rsidRPr="006D23F8">
        <w:t>9. How did the relationship between you and your partner change after the birth compared to how it was before?</w:t>
      </w:r>
    </w:p>
    <w:p w14:paraId="55BE5F3A" w14:textId="77777777" w:rsidR="006D23F8" w:rsidRPr="006D23F8" w:rsidRDefault="006D23F8" w:rsidP="006D23F8">
      <w:r w:rsidRPr="006D23F8">
        <w:t>10. To what extent did this affect your mental health?</w:t>
      </w:r>
    </w:p>
    <w:p w14:paraId="035817A7" w14:textId="77777777" w:rsidR="006D23F8" w:rsidRPr="006D23F8" w:rsidRDefault="006D23F8" w:rsidP="006D23F8">
      <w:r w:rsidRPr="006D23F8">
        <w:t>11. Did your behaviour change during pregnancy and/or after birth? If so, how?</w:t>
      </w:r>
    </w:p>
    <w:p w14:paraId="65902481" w14:textId="77777777" w:rsidR="00EB1914" w:rsidRPr="006D23F8" w:rsidRDefault="006D23F8" w:rsidP="006D23F8">
      <w:r w:rsidRPr="006D23F8">
        <w:t>12. What advice would you give to first time fathers transitioning into parenthood?</w:t>
      </w:r>
    </w:p>
    <w:sectPr w:rsidR="00EB1914" w:rsidRPr="006D2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23F8"/>
    <w:rsid w:val="002106A1"/>
    <w:rsid w:val="006D23F8"/>
    <w:rsid w:val="00871DEF"/>
    <w:rsid w:val="00A56E22"/>
    <w:rsid w:val="00C25E77"/>
    <w:rsid w:val="00E225E0"/>
    <w:rsid w:val="00E46097"/>
    <w:rsid w:val="00EB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F4383"/>
  <w15:docId w15:val="{C9CFB081-6028-4142-9F70-26EDABF60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,Hambidge</dc:creator>
  <cp:lastModifiedBy>Andrew Mayers</cp:lastModifiedBy>
  <cp:revision>2</cp:revision>
  <dcterms:created xsi:type="dcterms:W3CDTF">2020-11-10T16:28:00Z</dcterms:created>
  <dcterms:modified xsi:type="dcterms:W3CDTF">2021-05-28T14:21:00Z</dcterms:modified>
</cp:coreProperties>
</file>